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52F93" w14:textId="77777777" w:rsidR="008A093D" w:rsidRDefault="008A093D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2545F">
        <w:rPr>
          <w:rFonts w:ascii="Times New Roman" w:eastAsia="宋体" w:hAnsi="Times New Roman" w:cs="Times New Roman"/>
          <w:sz w:val="24"/>
          <w:szCs w:val="24"/>
        </w:rPr>
        <w:t>Supplementary material</w:t>
      </w:r>
    </w:p>
    <w:p w14:paraId="6F6ECA47" w14:textId="34E9B81E" w:rsidR="008A093D" w:rsidRPr="00E2545F" w:rsidRDefault="007210EC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5CF0F3" wp14:editId="48105069">
            <wp:extent cx="5273040" cy="12725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27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3089F" w14:textId="77777777" w:rsidR="008A093D" w:rsidRPr="00E2545F" w:rsidRDefault="008A093D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2545F">
        <w:rPr>
          <w:rFonts w:ascii="Times New Roman" w:eastAsia="宋体" w:hAnsi="Times New Roman" w:cs="Times New Roman"/>
          <w:sz w:val="24"/>
          <w:szCs w:val="24"/>
        </w:rPr>
        <w:t xml:space="preserve">Supplementary Figure 1. Characterization of BCP granules </w:t>
      </w:r>
    </w:p>
    <w:p w14:paraId="747E74EE" w14:textId="2698A208" w:rsidR="008A093D" w:rsidRDefault="00F24B06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24B0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proofErr w:type="gramEnd"/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X-ray diffraction (XRD) </w:t>
      </w:r>
      <w:r w:rsidR="00AE5641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="00AE5641">
        <w:rPr>
          <w:rFonts w:ascii="Times New Roman" w:eastAsia="宋体" w:hAnsi="Times New Roman" w:cs="Times New Roman"/>
          <w:sz w:val="24"/>
          <w:szCs w:val="24"/>
        </w:rPr>
        <w:t xml:space="preserve"> BCP. </w:t>
      </w:r>
      <w:r w:rsidR="00AE5641" w:rsidRPr="00FA1F53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The characteristic peak of HA and β-TCP were marked by </w:t>
      </w:r>
      <w:r w:rsidR="00750C73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black </w:t>
      </w:r>
      <w:r w:rsidR="00750C73" w:rsidRPr="00FA1F53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arrows </w:t>
      </w:r>
      <w:r w:rsidR="00750C73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and </w:t>
      </w:r>
      <w:r w:rsidR="00AE5641" w:rsidRPr="00FA1F53">
        <w:rPr>
          <w:rFonts w:ascii="Times New Roman" w:eastAsia="宋体" w:hAnsi="Times New Roman" w:cs="Times New Roman"/>
          <w:color w:val="FF0000"/>
          <w:sz w:val="24"/>
          <w:szCs w:val="24"/>
        </w:rPr>
        <w:t>red arrows.</w:t>
      </w:r>
      <w:r w:rsidR="00AE564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24B06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AE5641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E56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scanning electron microscopy (SEM) images </w:t>
      </w:r>
      <w:r w:rsidR="00AE5641">
        <w:rPr>
          <w:rFonts w:ascii="Times New Roman" w:eastAsia="宋体" w:hAnsi="Times New Roman" w:cs="Times New Roman"/>
          <w:sz w:val="24"/>
          <w:szCs w:val="24"/>
        </w:rPr>
        <w:t>of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5641">
        <w:rPr>
          <w:rFonts w:ascii="Times New Roman" w:eastAsia="宋体" w:hAnsi="Times New Roman" w:cs="Times New Roman"/>
          <w:sz w:val="24"/>
          <w:szCs w:val="24"/>
        </w:rPr>
        <w:t>BCP.</w:t>
      </w:r>
      <w:r w:rsidR="00FA1F53" w:rsidRPr="00FA1F53">
        <w:t xml:space="preserve"> </w:t>
      </w:r>
      <w:r w:rsidR="00FA1F53" w:rsidRPr="00FA1F53">
        <w:rPr>
          <w:rFonts w:ascii="Times New Roman" w:eastAsia="宋体" w:hAnsi="Times New Roman" w:cs="Times New Roman"/>
          <w:color w:val="FF0000"/>
          <w:sz w:val="24"/>
          <w:szCs w:val="24"/>
        </w:rPr>
        <w:t>Magnification were 5k (left) and 30k (right) respectively.</w:t>
      </w:r>
    </w:p>
    <w:p w14:paraId="3258BF01" w14:textId="1E6948B5" w:rsidR="008A093D" w:rsidRPr="00E2545F" w:rsidRDefault="004566DE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7EC994D" wp14:editId="75607473">
            <wp:extent cx="5274310" cy="26371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45C9D" w14:textId="77777777" w:rsidR="008A093D" w:rsidRPr="00E2545F" w:rsidRDefault="008A093D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2545F">
        <w:rPr>
          <w:rFonts w:ascii="Times New Roman" w:eastAsia="宋体" w:hAnsi="Times New Roman" w:cs="Times New Roman"/>
          <w:sz w:val="24"/>
          <w:szCs w:val="24"/>
        </w:rPr>
        <w:t xml:space="preserve">Supplementary Figure 2. Recruitment of DCs around BCP and peak in the number of DCs at 4 days </w:t>
      </w:r>
    </w:p>
    <w:p w14:paraId="69819EF1" w14:textId="1FEFACF7" w:rsidR="008A093D" w:rsidRPr="00E2545F" w:rsidRDefault="00F24B06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24B0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-b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Immunofluorescence staining of CD11c (red) and the nucleus (blue) after BCP implantation </w:t>
      </w:r>
      <w:r w:rsidRPr="00F24B0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or sham operation </w:t>
      </w:r>
      <w:r w:rsidRPr="00F24B06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F24B06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Flow cytometry analysis of DCs (CD11c+, IA/IE+) after BCP implantation. </w:t>
      </w:r>
      <w:r w:rsidRPr="00F24B06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Quantification of gating strategy cells in </w:t>
      </w:r>
      <w:r w:rsidRPr="00F24B06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(n = 3).</w:t>
      </w:r>
    </w:p>
    <w:p w14:paraId="2CBB6E53" w14:textId="77777777" w:rsidR="008A093D" w:rsidRPr="00E2545F" w:rsidRDefault="008A093D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64D1F2" wp14:editId="19D7183E">
            <wp:extent cx="2755900" cy="1797050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439C6" w14:textId="05E413A2" w:rsidR="008A093D" w:rsidRPr="00E2545F" w:rsidRDefault="008A093D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2545F">
        <w:rPr>
          <w:rFonts w:ascii="Times New Roman" w:eastAsia="宋体" w:hAnsi="Times New Roman" w:cs="Times New Roman"/>
          <w:sz w:val="24"/>
          <w:szCs w:val="24"/>
        </w:rPr>
        <w:t xml:space="preserve">Supplementary Figure 3. </w:t>
      </w:r>
      <w:r w:rsidR="00DE70F9" w:rsidRPr="00DE70F9">
        <w:rPr>
          <w:rFonts w:ascii="Times New Roman" w:eastAsia="宋体" w:hAnsi="Times New Roman" w:cs="Times New Roman"/>
          <w:color w:val="FF0000"/>
          <w:sz w:val="24"/>
          <w:szCs w:val="24"/>
        </w:rPr>
        <w:t>On the 4th day after sham surgery, no significant extracellular soluble HMGB1 was detected in the tissues surrounding the incision.</w:t>
      </w:r>
    </w:p>
    <w:p w14:paraId="44A92FAE" w14:textId="3A07F750" w:rsidR="008A093D" w:rsidRPr="00E2545F" w:rsidRDefault="004566DE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5A1D0A" wp14:editId="549F9730">
            <wp:extent cx="5274310" cy="18046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0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6FC61" w14:textId="77777777" w:rsidR="008A093D" w:rsidRPr="00E2545F" w:rsidRDefault="008A093D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2545F">
        <w:rPr>
          <w:rFonts w:ascii="Times New Roman" w:eastAsia="宋体" w:hAnsi="Times New Roman" w:cs="Times New Roman"/>
          <w:sz w:val="24"/>
          <w:szCs w:val="24"/>
        </w:rPr>
        <w:t xml:space="preserve">Supplementary Figure 4. No significant effect of DC activation on the mineralization of MSCs </w:t>
      </w:r>
    </w:p>
    <w:p w14:paraId="205CEABC" w14:textId="13720E2C" w:rsidR="008A093D" w:rsidRPr="00E2545F" w:rsidRDefault="00FC2D51" w:rsidP="008A093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24B0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Quantification of ALP staining showing the extent of mineralization in each group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C2D51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8A093D" w:rsidRPr="00E2545F">
        <w:rPr>
          <w:rFonts w:ascii="Times New Roman" w:eastAsia="宋体" w:hAnsi="Times New Roman" w:cs="Times New Roman"/>
          <w:sz w:val="24"/>
          <w:szCs w:val="24"/>
        </w:rPr>
        <w:t xml:space="preserve"> Western blots depicting expression of the mineralized proteins COL1A1, RUNX2, and OSX in each group. BMSCs were treated for 14 days.</w:t>
      </w:r>
    </w:p>
    <w:p w14:paraId="3BF35AC6" w14:textId="77777777" w:rsidR="00DD28DA" w:rsidRDefault="00417667"/>
    <w:sectPr w:rsidR="00DD2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DE"/>
    <w:rsid w:val="00417667"/>
    <w:rsid w:val="004566DE"/>
    <w:rsid w:val="007210EC"/>
    <w:rsid w:val="00750C73"/>
    <w:rsid w:val="008A093D"/>
    <w:rsid w:val="00951161"/>
    <w:rsid w:val="009D7235"/>
    <w:rsid w:val="00AE5641"/>
    <w:rsid w:val="00DE70F9"/>
    <w:rsid w:val="00EE29DE"/>
    <w:rsid w:val="00F24B06"/>
    <w:rsid w:val="00FA1F53"/>
    <w:rsid w:val="00FC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B2191"/>
  <w15:chartTrackingRefBased/>
  <w15:docId w15:val="{429529F1-5A09-415A-B2E7-89C3D3FD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梓帆</dc:creator>
  <cp:keywords/>
  <dc:description/>
  <cp:lastModifiedBy>admin</cp:lastModifiedBy>
  <cp:revision>8</cp:revision>
  <dcterms:created xsi:type="dcterms:W3CDTF">2022-10-19T11:29:00Z</dcterms:created>
  <dcterms:modified xsi:type="dcterms:W3CDTF">2023-05-20T03:38:00Z</dcterms:modified>
</cp:coreProperties>
</file>